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86F34" w:rsidR="00AF2C3A" w:rsidP="00AF2C3A" w:rsidRDefault="00AF2C3A" w14:paraId="78FF5295" w14:textId="77777777">
      <w:pPr>
        <w:rPr>
          <w:b/>
          <w:bCs/>
        </w:rPr>
      </w:pPr>
      <w:r w:rsidRPr="00586F34">
        <w:rPr>
          <w:b/>
          <w:bCs/>
        </w:rPr>
        <w:t xml:space="preserve">Appendix 1. </w:t>
      </w:r>
    </w:p>
    <w:p w:rsidRPr="00CC3AC6" w:rsidR="00AF2C3A" w:rsidP="00AF2C3A" w:rsidRDefault="00AF2C3A" w14:paraId="7610071A" w14:textId="3D30C35F">
      <w:r w:rsidRPr="00CC3AC6">
        <w:t xml:space="preserve">Yolŋu Matha </w:t>
      </w:r>
      <w:r w:rsidR="00EE54D3">
        <w:t>(</w:t>
      </w:r>
      <w:r w:rsidR="00D32D38">
        <w:t xml:space="preserve">predominantly </w:t>
      </w:r>
      <w:r w:rsidR="00EE54D3">
        <w:t xml:space="preserve">Djambarrpuyŋu dialect) </w:t>
      </w:r>
      <w:r w:rsidRPr="00CC3AC6">
        <w:t>term</w:t>
      </w:r>
      <w:r w:rsidRPr="00CC3AC6" w:rsidR="001C0756">
        <w:t>s used</w:t>
      </w:r>
      <w:r w:rsidR="00B8600C">
        <w:t xml:space="preserve"> in this article</w:t>
      </w:r>
      <w:r w:rsidR="00474440">
        <w:t xml:space="preserve"> with</w:t>
      </w:r>
      <w:r w:rsidRPr="00CC3AC6" w:rsidR="001C0756">
        <w:t xml:space="preserve"> English translations and metaphorical extensions</w:t>
      </w:r>
      <w:r w:rsidRPr="00CC3AC6" w:rsidR="00CC3AC6">
        <w:t xml:space="preserve"> discussed here or elsewhere</w:t>
      </w:r>
      <w:r w:rsidRPr="00CC3AC6" w:rsidR="001C0756">
        <w:t xml:space="preserve">.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325"/>
        <w:gridCol w:w="4191"/>
        <w:gridCol w:w="3685"/>
      </w:tblGrid>
      <w:tr w:rsidR="00FC4605" w:rsidTr="00FB5445" w14:paraId="281F662A" w14:textId="34DBC63A">
        <w:tc>
          <w:tcPr>
            <w:tcW w:w="2325" w:type="dxa"/>
          </w:tcPr>
          <w:p w:rsidRPr="00E40EC3" w:rsidR="00FC4605" w:rsidP="00E40EC3" w:rsidRDefault="00FC4605" w14:paraId="5FED5CB7" w14:textId="77777777">
            <w:pPr>
              <w:rPr>
                <w:b/>
                <w:bCs/>
              </w:rPr>
            </w:pPr>
            <w:r w:rsidRPr="00E40EC3">
              <w:rPr>
                <w:b/>
                <w:bCs/>
              </w:rPr>
              <w:t>Yolŋu Matha term</w:t>
            </w:r>
          </w:p>
        </w:tc>
        <w:tc>
          <w:tcPr>
            <w:tcW w:w="4191" w:type="dxa"/>
          </w:tcPr>
          <w:p w:rsidRPr="00E40EC3" w:rsidR="00FC4605" w:rsidP="00E40EC3" w:rsidRDefault="00FC4605" w14:paraId="300AC474" w14:textId="77777777">
            <w:pPr>
              <w:rPr>
                <w:b/>
                <w:bCs/>
              </w:rPr>
            </w:pPr>
            <w:r w:rsidRPr="00E40EC3">
              <w:rPr>
                <w:b/>
                <w:bCs/>
              </w:rPr>
              <w:t>English translation</w:t>
            </w:r>
          </w:p>
        </w:tc>
        <w:tc>
          <w:tcPr>
            <w:tcW w:w="3685" w:type="dxa"/>
          </w:tcPr>
          <w:p w:rsidRPr="00E40EC3" w:rsidR="00FC4605" w:rsidP="00E40EC3" w:rsidRDefault="00FC4605" w14:paraId="6E507E9A" w14:textId="2912FC04">
            <w:pPr>
              <w:rPr>
                <w:b/>
                <w:bCs/>
              </w:rPr>
            </w:pPr>
            <w:r>
              <w:rPr>
                <w:b/>
                <w:bCs/>
              </w:rPr>
              <w:t>Metaphorical extension</w:t>
            </w:r>
            <w:r w:rsidR="00CC3AC6">
              <w:rPr>
                <w:b/>
                <w:bCs/>
              </w:rPr>
              <w:t>s</w:t>
            </w:r>
          </w:p>
        </w:tc>
      </w:tr>
      <w:tr w:rsidRPr="000735CD" w:rsidR="00FC4605" w:rsidTr="00FB5445" w14:paraId="6D9C73DF" w14:textId="564CA45A">
        <w:trPr>
          <w:trHeight w:val="109"/>
        </w:trPr>
        <w:tc>
          <w:tcPr>
            <w:tcW w:w="2325" w:type="dxa"/>
            <w:hideMark/>
          </w:tcPr>
          <w:p w:rsidRPr="00583803" w:rsidR="00FC4605" w:rsidP="000735CD" w:rsidRDefault="00FC4605" w14:paraId="0C9BA4B0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Balanda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4A099B6D" w14:textId="2BFCDD8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on-Indigenous people, generally Euro-Australian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people.</w:t>
            </w:r>
          </w:p>
        </w:tc>
        <w:tc>
          <w:tcPr>
            <w:tcW w:w="3685" w:type="dxa"/>
          </w:tcPr>
          <w:p w:rsidRPr="000735CD" w:rsidR="00FC4605" w:rsidP="000735CD" w:rsidRDefault="00FC4605" w14:paraId="5549E19E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624DE711" w14:textId="724B9025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26161299" w14:textId="6455BD6E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b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ala </w:t>
            </w:r>
            <w:r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a 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l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li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37D4304E" w14:textId="48510A0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lang w:val="yo-NG"/>
              </w:rPr>
              <w:t>g</w:t>
            </w:r>
            <w:r w:rsidR="00F61B54">
              <w:rPr>
                <w:lang w:val="yo-NG"/>
              </w:rPr>
              <w:t xml:space="preserve">ive and take </w:t>
            </w:r>
          </w:p>
        </w:tc>
        <w:tc>
          <w:tcPr>
            <w:tcW w:w="3685" w:type="dxa"/>
          </w:tcPr>
          <w:p w:rsidR="00CC4CA4" w:rsidP="000735CD" w:rsidRDefault="00032779" w14:paraId="57E5CAA2" w14:textId="786D3390">
            <w:pPr>
              <w:spacing w:line="240" w:lineRule="auto"/>
              <w:rPr>
                <w:lang w:val="yo-NG"/>
              </w:rPr>
            </w:pPr>
            <w:r>
              <w:rPr>
                <w:lang w:val="yo-NG"/>
              </w:rPr>
              <w:t xml:space="preserve">Reciprocal intercultural relationships </w:t>
            </w:r>
            <w:r w:rsidR="00E905B0">
              <w:rPr>
                <w:lang w:val="yo-NG"/>
              </w:rPr>
              <w:t>(see</w:t>
            </w:r>
            <w:r w:rsidR="003A771D">
              <w:rPr>
                <w:lang w:val="yo-NG"/>
              </w:rPr>
              <w:t xml:space="preserve"> </w:t>
            </w:r>
            <w:r>
              <w:rPr>
                <w:lang w:val="yo-NG"/>
              </w:rPr>
              <w:t xml:space="preserve"> </w:t>
            </w:r>
            <w:r w:rsidR="00E905B0">
              <w:rPr>
                <w:lang w:val="yo-NG"/>
              </w:rPr>
              <w:t xml:space="preserve"> </w:t>
            </w:r>
          </w:p>
        </w:tc>
      </w:tr>
      <w:tr w:rsidRPr="000735CD" w:rsidR="00FC4605" w:rsidTr="00FB5445" w14:paraId="333962C6" w14:textId="79974FCB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61A662FF" w14:textId="1B849BF6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b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äpurru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4730B916" w14:textId="5C1E9A4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c</w:t>
            </w:r>
            <w:r w:rsidRPr="00395942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lan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–</w:t>
            </w:r>
            <w:r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Yolŋu social group 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constituted through </w:t>
            </w:r>
            <w:r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patrilineal descent</w:t>
            </w:r>
          </w:p>
        </w:tc>
        <w:tc>
          <w:tcPr>
            <w:tcW w:w="3685" w:type="dxa"/>
          </w:tcPr>
          <w:p w:rsidRPr="00395942" w:rsidR="00FC4605" w:rsidP="000735CD" w:rsidRDefault="000E15B2" w14:paraId="3CDD0AA5" w14:textId="674DF8A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Here: taxonomic classification </w:t>
            </w:r>
            <w:r w:rsidR="00E947B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ithin Yolŋu identified classification of animals</w:t>
            </w:r>
            <w:r w:rsidR="00474271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, i.e. </w:t>
            </w:r>
            <w:r w:rsidR="00E947B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Western </w:t>
            </w:r>
            <w:r w:rsidR="00474271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identified </w:t>
            </w:r>
            <w:r w:rsidR="00E947B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species</w:t>
            </w:r>
            <w:r w:rsidR="00474271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. </w:t>
            </w:r>
          </w:p>
        </w:tc>
      </w:tr>
      <w:tr w:rsidRPr="000735CD" w:rsidR="00FC4605" w:rsidTr="00FB5445" w14:paraId="5C6A9F41" w14:textId="2F2CC766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3B8F2158" w14:textId="501A4A08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b</w:t>
            </w:r>
            <w:r w:rsidRPr="00583803" w:rsidR="00FC4605"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arrkuwatj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7CFEF785" w14:textId="08E0D94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s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parate</w:t>
            </w:r>
          </w:p>
        </w:tc>
        <w:tc>
          <w:tcPr>
            <w:tcW w:w="3685" w:type="dxa"/>
          </w:tcPr>
          <w:p w:rsidR="00FC4605" w:rsidP="000735CD" w:rsidRDefault="00FC4605" w14:paraId="63EA5B29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06075B35" w14:textId="06D4F663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016C56DC" w14:textId="353A0A3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b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äyŋu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344CEC05" w14:textId="23ABD5F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ne</w:t>
            </w:r>
          </w:p>
        </w:tc>
        <w:tc>
          <w:tcPr>
            <w:tcW w:w="3685" w:type="dxa"/>
          </w:tcPr>
          <w:p w:rsidR="00FC4605" w:rsidP="000735CD" w:rsidRDefault="00FC4605" w14:paraId="32FCD768" w14:textId="566C95B3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3BFCD524" w14:textId="3645FD6B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6342A1A2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hakarraŋbi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0E3FADD7" w14:textId="0C13F0DC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szCs w:val="24"/>
              </w:rPr>
              <w:t>Small dragons</w:t>
            </w:r>
            <w:r w:rsidR="00E947BB">
              <w:rPr>
                <w:szCs w:val="24"/>
              </w:rPr>
              <w:t xml:space="preserve"> (including </w:t>
            </w:r>
            <w:r w:rsidRPr="000E6D62" w:rsidR="00E947BB">
              <w:rPr>
                <w:i/>
                <w:iCs/>
                <w:szCs w:val="24"/>
              </w:rPr>
              <w:t>Diporiphora spp.)</w:t>
            </w:r>
          </w:p>
        </w:tc>
        <w:tc>
          <w:tcPr>
            <w:tcW w:w="3685" w:type="dxa"/>
          </w:tcPr>
          <w:p w:rsidR="00FC4605" w:rsidP="000735CD" w:rsidRDefault="00FC4605" w14:paraId="3617AFFD" w14:textId="77777777">
            <w:pPr>
              <w:spacing w:line="240" w:lineRule="auto"/>
              <w:rPr>
                <w:szCs w:val="24"/>
              </w:rPr>
            </w:pPr>
          </w:p>
        </w:tc>
      </w:tr>
      <w:tr w:rsidRPr="000735CD" w:rsidR="00FC4605" w:rsidTr="00FB5445" w14:paraId="5761B778" w14:textId="26807B22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6D899D38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ha</w:t>
            </w:r>
            <w:r w:rsidRPr="00583803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ḻ</w:t>
            </w: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aŋu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536150B3" w14:textId="0AD3065B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ame of clan</w:t>
            </w:r>
          </w:p>
        </w:tc>
        <w:tc>
          <w:tcPr>
            <w:tcW w:w="3685" w:type="dxa"/>
          </w:tcPr>
          <w:p w:rsidRPr="000735CD" w:rsidR="00FC4605" w:rsidP="000735CD" w:rsidRDefault="00FC4605" w14:paraId="2A0091C2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0C26CD57" w14:textId="26191FDD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5AC86BA1" w14:textId="7EF35FC1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äruk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55D5F50D" w14:textId="35B001EB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t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rminology, language</w:t>
            </w:r>
          </w:p>
        </w:tc>
        <w:tc>
          <w:tcPr>
            <w:tcW w:w="3685" w:type="dxa"/>
          </w:tcPr>
          <w:p w:rsidRPr="000735CD" w:rsidR="00FC4605" w:rsidP="000735CD" w:rsidRDefault="00FC4605" w14:paraId="2CE83090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0752CECF" w14:textId="0F3F36A3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47A03F5F" w14:textId="02399951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äwu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69AC0543" w14:textId="1E7903CC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s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tory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, narrative</w:t>
            </w:r>
          </w:p>
        </w:tc>
        <w:tc>
          <w:tcPr>
            <w:tcW w:w="3685" w:type="dxa"/>
          </w:tcPr>
          <w:p w:rsidRPr="000735CD" w:rsidR="00FC4605" w:rsidP="000735CD" w:rsidRDefault="00FC4605" w14:paraId="071FD4CC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7D33DAD7" w14:textId="0B99A8E0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0ED48B28" w14:textId="121A3895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d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hawurrpunaramirri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0AEB3A9A" w14:textId="53B9FDE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lang w:val="yo-NG"/>
              </w:rPr>
              <w:t>i</w:t>
            </w:r>
            <w:r w:rsidR="00FC4605">
              <w:rPr>
                <w:lang w:val="yo-NG"/>
              </w:rPr>
              <w:t>nterrupting each other</w:t>
            </w:r>
            <w:r w:rsidR="000F4A05">
              <w:rPr>
                <w:lang w:val="yo-NG"/>
              </w:rPr>
              <w:t xml:space="preserve"> </w:t>
            </w:r>
          </w:p>
        </w:tc>
        <w:tc>
          <w:tcPr>
            <w:tcW w:w="3685" w:type="dxa"/>
          </w:tcPr>
          <w:p w:rsidR="00FC4605" w:rsidP="000735CD" w:rsidRDefault="002B1169" w14:paraId="7037005F" w14:textId="77777777">
            <w:pPr>
              <w:spacing w:line="240" w:lineRule="auto"/>
              <w:rPr>
                <w:lang w:val="yo-NG"/>
              </w:rPr>
            </w:pPr>
            <w:r>
              <w:rPr>
                <w:lang w:val="yo-NG"/>
              </w:rPr>
              <w:t>B</w:t>
            </w:r>
            <w:r w:rsidRPr="00FC01C8" w:rsidR="00E11766">
              <w:rPr>
                <w:lang w:val="yo-NG"/>
              </w:rPr>
              <w:t>oth-ways discussion and negotiatio</w:t>
            </w:r>
            <w:r w:rsidR="00E11766">
              <w:rPr>
                <w:lang w:val="yo-NG"/>
              </w:rPr>
              <w:t xml:space="preserve">n between Yolŋu and Balanda (see Wunuŋmurra </w:t>
            </w:r>
            <w:r w:rsidR="004541FB">
              <w:rPr>
                <w:lang w:val="yo-NG"/>
              </w:rPr>
              <w:t xml:space="preserve">1989). </w:t>
            </w:r>
          </w:p>
          <w:p w:rsidR="00820F10" w:rsidP="000735CD" w:rsidRDefault="00820F10" w14:paraId="20F0620F" w14:textId="55F847C4">
            <w:pPr>
              <w:spacing w:line="240" w:lineRule="auto"/>
              <w:rPr>
                <w:lang w:val="yo-NG"/>
              </w:rPr>
            </w:pPr>
            <w:r>
              <w:rPr>
                <w:lang w:val="yo-NG"/>
              </w:rPr>
              <w:t xml:space="preserve">Here: as an Indigenous Research Method (IRM) to </w:t>
            </w:r>
            <w:r w:rsidR="003B6C3B">
              <w:rPr>
                <w:lang w:val="yo-NG"/>
              </w:rPr>
              <w:t xml:space="preserve">work towards mutual comprehension in cross-cultural ecology research. </w:t>
            </w:r>
          </w:p>
        </w:tc>
      </w:tr>
      <w:tr w:rsidRPr="000735CD" w:rsidR="00FC4605" w:rsidTr="00FB5445" w14:paraId="4CBDAE6F" w14:textId="6BF3B53D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495F7373" w14:textId="400FE1F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u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6DDCDAAA" w14:textId="03D03E41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 </w:t>
            </w:r>
            <w:r w:rsidR="004E36F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future 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arker</w:t>
            </w:r>
          </w:p>
        </w:tc>
        <w:tc>
          <w:tcPr>
            <w:tcW w:w="3685" w:type="dxa"/>
          </w:tcPr>
          <w:p w:rsidRPr="000735CD" w:rsidR="00FC4605" w:rsidP="000735CD" w:rsidRDefault="00FC4605" w14:paraId="7F7CD819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34D21E19" w14:textId="63419E41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23D9A9C6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huwa</w:t>
            </w:r>
          </w:p>
        </w:tc>
        <w:tc>
          <w:tcPr>
            <w:tcW w:w="4191" w:type="dxa"/>
            <w:hideMark/>
          </w:tcPr>
          <w:p w:rsidRPr="000735CD" w:rsidR="00FC4605" w:rsidP="000735CD" w:rsidRDefault="006B483F" w14:paraId="7052D569" w14:textId="4073340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iety</w:t>
            </w:r>
            <w:r w:rsidR="00C74A9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name</w:t>
            </w:r>
          </w:p>
        </w:tc>
        <w:tc>
          <w:tcPr>
            <w:tcW w:w="3685" w:type="dxa"/>
          </w:tcPr>
          <w:p w:rsidRPr="000735CD" w:rsidR="00FC4605" w:rsidP="000735CD" w:rsidRDefault="00FC4605" w14:paraId="6760FC7A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70D1E241" w14:textId="4CD0BC3B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7BD96FC8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-dja</w:t>
            </w:r>
          </w:p>
        </w:tc>
        <w:tc>
          <w:tcPr>
            <w:tcW w:w="4191" w:type="dxa"/>
            <w:hideMark/>
          </w:tcPr>
          <w:p w:rsidRPr="000735CD" w:rsidR="00FC4605" w:rsidP="000735CD" w:rsidRDefault="004E36F7" w14:paraId="5FA24F87" w14:textId="166B24F2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f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cus suffix</w:t>
            </w:r>
          </w:p>
        </w:tc>
        <w:tc>
          <w:tcPr>
            <w:tcW w:w="3685" w:type="dxa"/>
          </w:tcPr>
          <w:p w:rsidRPr="000735CD" w:rsidR="00FC4605" w:rsidP="000735CD" w:rsidRDefault="00FC4605" w14:paraId="7ED1F69A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4EA8BA21" w14:textId="4152DBCB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3EE1CD40" w14:textId="70C48C65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jarryun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778BF0FB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Choosing, deciding</w:t>
            </w:r>
          </w:p>
        </w:tc>
        <w:tc>
          <w:tcPr>
            <w:tcW w:w="3685" w:type="dxa"/>
          </w:tcPr>
          <w:p w:rsidRPr="000735CD" w:rsidR="00FC4605" w:rsidP="000735CD" w:rsidRDefault="00FC4605" w14:paraId="22C6C8E6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1A7018A7" w14:textId="1745B2E7">
        <w:trPr>
          <w:trHeight w:val="330"/>
        </w:trPr>
        <w:tc>
          <w:tcPr>
            <w:tcW w:w="2325" w:type="dxa"/>
          </w:tcPr>
          <w:p w:rsidRPr="00583803" w:rsidR="00FC4605" w:rsidP="000735CD" w:rsidRDefault="00C74A97" w14:paraId="4B506756" w14:textId="775061A4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  <w:lang w:val="yo-NG"/>
              </w:rPr>
              <w:t>d</w:t>
            </w:r>
            <w:r w:rsidRPr="00583803" w:rsidR="00FC4605">
              <w:rPr>
                <w:rFonts w:cstheme="minorHAnsi"/>
                <w:szCs w:val="24"/>
                <w:lang w:val="yo-NG"/>
              </w:rPr>
              <w:t xml:space="preserve">jinga’puy </w:t>
            </w:r>
            <w:r w:rsidR="00FC4605">
              <w:rPr>
                <w:rFonts w:cstheme="minorHAnsi"/>
                <w:szCs w:val="24"/>
                <w:lang w:val="yo-NG"/>
              </w:rPr>
              <w:t>w</w:t>
            </w:r>
            <w:r w:rsidRPr="00583803" w:rsidR="00FC4605">
              <w:rPr>
                <w:rFonts w:cstheme="minorHAnsi"/>
                <w:szCs w:val="24"/>
                <w:lang w:val="yo-NG"/>
              </w:rPr>
              <w:t>äyuk</w:t>
            </w:r>
          </w:p>
        </w:tc>
        <w:tc>
          <w:tcPr>
            <w:tcW w:w="4191" w:type="dxa"/>
          </w:tcPr>
          <w:p w:rsidRPr="000735CD" w:rsidR="00FC4605" w:rsidP="000735CD" w:rsidRDefault="00FC4605" w14:paraId="66991965" w14:textId="6BBA89A3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  <w:lang w:val="yo-NG"/>
              </w:rPr>
              <w:t>Lit: underneath place arm</w:t>
            </w:r>
          </w:p>
        </w:tc>
        <w:tc>
          <w:tcPr>
            <w:tcW w:w="3685" w:type="dxa"/>
          </w:tcPr>
          <w:p w:rsidR="00FC4605" w:rsidP="000735CD" w:rsidRDefault="0055073B" w14:paraId="67ECF998" w14:textId="1FFDE0AD">
            <w:pPr>
              <w:spacing w:line="240" w:lineRule="auto"/>
              <w:rPr>
                <w:rFonts w:cstheme="minorHAnsi"/>
                <w:szCs w:val="24"/>
                <w:lang w:val="yo-NG"/>
              </w:rPr>
            </w:pPr>
            <w:r>
              <w:rPr>
                <w:rFonts w:cstheme="minorHAnsi"/>
                <w:szCs w:val="24"/>
                <w:lang w:val="yo-NG"/>
              </w:rPr>
              <w:t>P</w:t>
            </w:r>
            <w:r w:rsidR="00D15A4C">
              <w:rPr>
                <w:rFonts w:cstheme="minorHAnsi"/>
                <w:szCs w:val="24"/>
                <w:lang w:val="yo-NG"/>
              </w:rPr>
              <w:t xml:space="preserve">reviously recorded as translation </w:t>
            </w:r>
            <w:r>
              <w:rPr>
                <w:rFonts w:cstheme="minorHAnsi"/>
                <w:szCs w:val="24"/>
                <w:lang w:val="yo-NG"/>
              </w:rPr>
              <w:t>for DNA by ARDS (</w:t>
            </w:r>
            <w:r w:rsidR="00E421A8">
              <w:rPr>
                <w:rFonts w:cstheme="minorHAnsi"/>
                <w:szCs w:val="24"/>
                <w:lang w:val="yo-NG"/>
              </w:rPr>
              <w:t>2019)</w:t>
            </w:r>
            <w:r w:rsidR="009C283E">
              <w:rPr>
                <w:rFonts w:cstheme="minorHAnsi"/>
                <w:szCs w:val="24"/>
                <w:lang w:val="yo-NG"/>
              </w:rPr>
              <w:t>.</w:t>
            </w:r>
          </w:p>
        </w:tc>
      </w:tr>
      <w:tr w:rsidRPr="000735CD" w:rsidR="00FC4605" w:rsidTr="00FB5445" w14:paraId="3977E634" w14:textId="234C87B5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39F96206" w14:textId="189E7140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2F325872" w14:textId="7A48BEB4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d</w:t>
            </w:r>
          </w:p>
        </w:tc>
        <w:tc>
          <w:tcPr>
            <w:tcW w:w="3685" w:type="dxa"/>
          </w:tcPr>
          <w:p w:rsidR="00FC4605" w:rsidP="000735CD" w:rsidRDefault="00FC4605" w14:paraId="49FEFE4C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1A962509" w14:textId="57FCC189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47C73C18" w14:textId="1E21F64E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arkman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41595171" w14:textId="6ADEB9F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</w:t>
            </w: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reen tree frog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(</w:t>
            </w:r>
            <w:r w:rsidRPr="00D64193">
              <w:rPr>
                <w:rFonts w:ascii="Aptos" w:hAnsi="Aptos" w:eastAsia="Times New Roman" w:cs="Times New Roman"/>
                <w:i/>
                <w:iCs/>
                <w:color w:val="000000"/>
                <w:szCs w:val="24"/>
                <w:lang w:eastAsia="en-AU"/>
              </w:rPr>
              <w:t>Litoria caerulea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3685" w:type="dxa"/>
          </w:tcPr>
          <w:p w:rsidR="00FC4605" w:rsidP="000735CD" w:rsidRDefault="00FC4605" w14:paraId="16998BCC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6A0FEB6E" w14:textId="2121B856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0D177A9A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u</w:t>
            </w:r>
            <w:r w:rsidRPr="00583803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ḏ</w:t>
            </w: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utjurrk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58C71F7D" w14:textId="0773C5E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szCs w:val="24"/>
              </w:rPr>
              <w:t xml:space="preserve">Large two-lined skinks  (including </w:t>
            </w:r>
            <w:r w:rsidRPr="00F4470F">
              <w:rPr>
                <w:i/>
                <w:iCs/>
                <w:szCs w:val="24"/>
              </w:rPr>
              <w:t>Ctenotus</w:t>
            </w:r>
            <w:r>
              <w:rPr>
                <w:szCs w:val="24"/>
              </w:rPr>
              <w:t xml:space="preserve"> spp.)</w:t>
            </w:r>
          </w:p>
        </w:tc>
        <w:tc>
          <w:tcPr>
            <w:tcW w:w="3685" w:type="dxa"/>
          </w:tcPr>
          <w:p w:rsidR="00FC4605" w:rsidP="000735CD" w:rsidRDefault="00FC4605" w14:paraId="25A98101" w14:textId="77777777">
            <w:pPr>
              <w:spacing w:line="240" w:lineRule="auto"/>
              <w:rPr>
                <w:szCs w:val="24"/>
              </w:rPr>
            </w:pPr>
          </w:p>
        </w:tc>
      </w:tr>
      <w:tr w:rsidRPr="000735CD" w:rsidR="00FC4605" w:rsidTr="00FB5445" w14:paraId="527EA8D5" w14:textId="776096BE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7FC7BFD0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unuŋbal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2D167B23" w14:textId="39BA2757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</w:pPr>
            <w:r w:rsidRPr="000735CD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 xml:space="preserve">Waŋarr </w:t>
            </w:r>
            <w:r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 xml:space="preserve">giant </w:t>
            </w:r>
            <w:r w:rsidRPr="000735CD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trevally</w:t>
            </w:r>
          </w:p>
        </w:tc>
        <w:tc>
          <w:tcPr>
            <w:tcW w:w="3685" w:type="dxa"/>
          </w:tcPr>
          <w:p w:rsidRPr="000735CD" w:rsidR="00FC4605" w:rsidP="000735CD" w:rsidRDefault="00FC4605" w14:paraId="4F83E0D2" w14:textId="77777777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585F9E3D" w14:textId="1F92B31C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FC4605" w14:paraId="601FD948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unydju</w:t>
            </w:r>
            <w:r w:rsidRPr="00583803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ḻ</w:t>
            </w: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u</w:t>
            </w:r>
          </w:p>
        </w:tc>
        <w:tc>
          <w:tcPr>
            <w:tcW w:w="4191" w:type="dxa"/>
            <w:hideMark/>
          </w:tcPr>
          <w:p w:rsidRPr="00F4470F" w:rsidR="00FC4605" w:rsidP="000735CD" w:rsidRDefault="00FC4605" w14:paraId="40DF7A32" w14:textId="0B0E680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szCs w:val="24"/>
              </w:rPr>
              <w:t xml:space="preserve">Small skinks (including </w:t>
            </w:r>
            <w:r>
              <w:rPr>
                <w:i/>
                <w:iCs/>
                <w:szCs w:val="24"/>
              </w:rPr>
              <w:t xml:space="preserve">Carlia </w:t>
            </w:r>
            <w:r>
              <w:rPr>
                <w:szCs w:val="24"/>
              </w:rPr>
              <w:t>spp.)</w:t>
            </w:r>
          </w:p>
        </w:tc>
        <w:tc>
          <w:tcPr>
            <w:tcW w:w="3685" w:type="dxa"/>
          </w:tcPr>
          <w:p w:rsidR="00FC4605" w:rsidP="000735CD" w:rsidRDefault="00FC4605" w14:paraId="59EDEFCB" w14:textId="77777777">
            <w:pPr>
              <w:spacing w:line="240" w:lineRule="auto"/>
              <w:rPr>
                <w:szCs w:val="24"/>
              </w:rPr>
            </w:pPr>
          </w:p>
        </w:tc>
      </w:tr>
      <w:tr w:rsidRPr="000735CD" w:rsidR="00FC4605" w:rsidTr="00FB5445" w14:paraId="71E225C8" w14:textId="580BB35B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67466E56" w14:textId="5332ADB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urrkurr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1403D3D4" w14:textId="24044869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lang w:val="yo-NG"/>
              </w:rPr>
              <w:t xml:space="preserve">Venous system </w:t>
            </w:r>
          </w:p>
        </w:tc>
        <w:tc>
          <w:tcPr>
            <w:tcW w:w="3685" w:type="dxa"/>
          </w:tcPr>
          <w:p w:rsidR="00FC4605" w:rsidP="000735CD" w:rsidRDefault="004E36F7" w14:paraId="278D9F38" w14:textId="23DE9218">
            <w:pPr>
              <w:spacing w:line="240" w:lineRule="auto"/>
              <w:rPr>
                <w:lang w:val="yo-NG"/>
              </w:rPr>
            </w:pPr>
            <w:r>
              <w:rPr>
                <w:lang w:val="yo-NG"/>
              </w:rPr>
              <w:t>By extension</w:t>
            </w:r>
            <w:r w:rsidR="00895D72">
              <w:rPr>
                <w:lang w:val="yo-NG"/>
              </w:rPr>
              <w:t xml:space="preserve">: </w:t>
            </w:r>
            <w:r>
              <w:rPr>
                <w:lang w:val="yo-NG"/>
              </w:rPr>
              <w:t>r</w:t>
            </w:r>
            <w:r w:rsidR="00612840">
              <w:rPr>
                <w:lang w:val="yo-NG"/>
              </w:rPr>
              <w:t>oot system and ‘</w:t>
            </w:r>
            <w:r w:rsidRPr="00863A9E" w:rsidR="00612840">
              <w:rPr>
                <w:lang w:val="yo-NG"/>
              </w:rPr>
              <w:t>blood line</w:t>
            </w:r>
            <w:r w:rsidR="00895D72">
              <w:rPr>
                <w:lang w:val="yo-NG"/>
              </w:rPr>
              <w:t>.</w:t>
            </w:r>
            <w:r w:rsidR="00612840">
              <w:rPr>
                <w:lang w:val="yo-NG"/>
              </w:rPr>
              <w:t>’</w:t>
            </w:r>
            <w:r w:rsidR="00895D72">
              <w:rPr>
                <w:lang w:val="yo-NG"/>
              </w:rPr>
              <w:t xml:space="preserve"> (E.g. see Blakeman </w:t>
            </w:r>
            <w:r w:rsidR="003D0774">
              <w:rPr>
                <w:lang w:val="yo-NG"/>
              </w:rPr>
              <w:t>and</w:t>
            </w:r>
            <w:r w:rsidR="003D0774">
              <w:t xml:space="preserve"> Burarrwaŋa, 2023)</w:t>
            </w:r>
          </w:p>
          <w:p w:rsidR="00895D72" w:rsidP="000735CD" w:rsidRDefault="00895D72" w14:paraId="53ECA1DE" w14:textId="50A858CF">
            <w:pPr>
              <w:spacing w:line="240" w:lineRule="auto"/>
              <w:rPr>
                <w:lang w:val="yo-NG"/>
              </w:rPr>
            </w:pPr>
            <w:r>
              <w:rPr>
                <w:lang w:val="yo-NG"/>
              </w:rPr>
              <w:t>Here:</w:t>
            </w:r>
            <w:r w:rsidR="003D0774">
              <w:rPr>
                <w:lang w:val="yo-NG"/>
              </w:rPr>
              <w:t xml:space="preserve"> genetic</w:t>
            </w:r>
            <w:r>
              <w:rPr>
                <w:lang w:val="yo-NG"/>
              </w:rPr>
              <w:t xml:space="preserve"> </w:t>
            </w:r>
            <w:r w:rsidR="003D0774">
              <w:rPr>
                <w:lang w:val="yo-NG"/>
              </w:rPr>
              <w:t>ancestry; DNA.</w:t>
            </w:r>
          </w:p>
        </w:tc>
      </w:tr>
      <w:tr w:rsidRPr="000735CD" w:rsidR="00FC4605" w:rsidTr="00FB5445" w14:paraId="2A1C59D6" w14:textId="66A6D032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0BD06B96" w14:textId="68A04CC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urru</w:t>
            </w:r>
            <w:r w:rsidRPr="00583803" w:rsidR="00FC4605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ṯ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u</w:t>
            </w:r>
          </w:p>
        </w:tc>
        <w:tc>
          <w:tcPr>
            <w:tcW w:w="4191" w:type="dxa"/>
            <w:hideMark/>
          </w:tcPr>
          <w:p w:rsidRPr="000735CD" w:rsidR="00FC4605" w:rsidP="000735CD" w:rsidRDefault="00FC4605" w14:paraId="55BC0BC5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olŋu kinship</w:t>
            </w:r>
          </w:p>
        </w:tc>
        <w:tc>
          <w:tcPr>
            <w:tcW w:w="3685" w:type="dxa"/>
          </w:tcPr>
          <w:p w:rsidRPr="000735CD" w:rsidR="00FC4605" w:rsidP="000735CD" w:rsidRDefault="00FC4605" w14:paraId="288E0B12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39053743" w14:textId="4A892A97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1CAF3558" w14:textId="6D2C9BC8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lastRenderedPageBreak/>
              <w:t>g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urru</w:t>
            </w:r>
            <w:r w:rsidRPr="00583803" w:rsidR="00FC4605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ṯ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umirri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089E3934" w14:textId="385FD71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k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n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(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ship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)</w:t>
            </w:r>
            <w:r w:rsidRPr="000735CD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having</w:t>
            </w:r>
          </w:p>
        </w:tc>
        <w:tc>
          <w:tcPr>
            <w:tcW w:w="3685" w:type="dxa"/>
          </w:tcPr>
          <w:p w:rsidRPr="000735CD" w:rsidR="00FC4605" w:rsidP="000735CD" w:rsidRDefault="00FC4605" w14:paraId="0B33B714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FC4605" w:rsidTr="00FB5445" w14:paraId="6C23B404" w14:textId="60F57BDE">
        <w:trPr>
          <w:trHeight w:val="330"/>
        </w:trPr>
        <w:tc>
          <w:tcPr>
            <w:tcW w:w="2325" w:type="dxa"/>
          </w:tcPr>
          <w:p w:rsidRPr="00583803" w:rsidR="00FC4605" w:rsidP="000735CD" w:rsidRDefault="00C74A97" w14:paraId="58A529F3" w14:textId="3D606892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  <w:lang w:val="yo-NG"/>
              </w:rPr>
              <w:t>g</w:t>
            </w:r>
            <w:r w:rsidRPr="00583803" w:rsidR="00FC4605">
              <w:rPr>
                <w:rFonts w:cstheme="minorHAnsi"/>
                <w:szCs w:val="24"/>
                <w:lang w:val="yo-NG"/>
              </w:rPr>
              <w:t xml:space="preserve">uwayak </w:t>
            </w:r>
            <w:r>
              <w:rPr>
                <w:rFonts w:cstheme="minorHAnsi"/>
                <w:szCs w:val="24"/>
                <w:lang w:val="yo-NG"/>
              </w:rPr>
              <w:t>w</w:t>
            </w:r>
            <w:r w:rsidRPr="00583803" w:rsidR="00FC4605">
              <w:rPr>
                <w:rFonts w:cstheme="minorHAnsi"/>
                <w:szCs w:val="24"/>
                <w:lang w:val="yo-NG"/>
              </w:rPr>
              <w:t>arrakan</w:t>
            </w:r>
          </w:p>
        </w:tc>
        <w:tc>
          <w:tcPr>
            <w:tcW w:w="4191" w:type="dxa"/>
          </w:tcPr>
          <w:p w:rsidRPr="000735CD" w:rsidR="00FC4605" w:rsidP="000735CD" w:rsidRDefault="00FC4605" w14:paraId="53472A04" w14:textId="5E59A8B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  <w:lang w:val="yo-NG"/>
              </w:rPr>
              <w:t xml:space="preserve">Lit: wrist animal (noted as previous translation of DNA, pers. comms. PJ White). </w:t>
            </w:r>
          </w:p>
        </w:tc>
        <w:tc>
          <w:tcPr>
            <w:tcW w:w="3685" w:type="dxa"/>
          </w:tcPr>
          <w:p w:rsidR="00FC4605" w:rsidP="000735CD" w:rsidRDefault="00FC4605" w14:paraId="449DE158" w14:textId="77777777">
            <w:pPr>
              <w:spacing w:line="240" w:lineRule="auto"/>
              <w:rPr>
                <w:rFonts w:cstheme="minorHAnsi"/>
                <w:szCs w:val="24"/>
                <w:lang w:val="yo-NG"/>
              </w:rPr>
            </w:pPr>
          </w:p>
        </w:tc>
      </w:tr>
      <w:tr w:rsidRPr="000735CD" w:rsidR="00FC4605" w:rsidTr="00FB5445" w14:paraId="6D62F6FA" w14:textId="19D1ECED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1825E819" w14:textId="43EF9293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la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0145C9FF" w14:textId="125D060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</w:t>
            </w:r>
            <w:r w:rsidR="00FC460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roup</w:t>
            </w:r>
          </w:p>
        </w:tc>
        <w:tc>
          <w:tcPr>
            <w:tcW w:w="3685" w:type="dxa"/>
          </w:tcPr>
          <w:p w:rsidR="00FC4605" w:rsidP="000735CD" w:rsidRDefault="00BA7B99" w14:paraId="257B0D47" w14:textId="29D61536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ere: taxonomic classification within Yolŋu identified classification of animals, i.e. Western identified species.</w:t>
            </w:r>
          </w:p>
        </w:tc>
      </w:tr>
      <w:tr w:rsidRPr="000735CD" w:rsidR="00FC4605" w:rsidTr="00FB5445" w14:paraId="10DC006A" w14:textId="31474B05">
        <w:trPr>
          <w:trHeight w:val="330"/>
        </w:trPr>
        <w:tc>
          <w:tcPr>
            <w:tcW w:w="2325" w:type="dxa"/>
            <w:hideMark/>
          </w:tcPr>
          <w:p w:rsidRPr="00583803" w:rsidR="00FC4605" w:rsidP="000735CD" w:rsidRDefault="00C74A97" w14:paraId="08A9CFA2" w14:textId="6EBD89E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m</w:t>
            </w:r>
            <w:r w:rsidRPr="00583803" w:rsidR="00FC4605"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ala’barrkuwatj</w:t>
            </w:r>
          </w:p>
        </w:tc>
        <w:tc>
          <w:tcPr>
            <w:tcW w:w="4191" w:type="dxa"/>
            <w:hideMark/>
          </w:tcPr>
          <w:p w:rsidRPr="000735CD" w:rsidR="00FC4605" w:rsidP="000735CD" w:rsidRDefault="00C74A97" w14:paraId="758F2DC6" w14:textId="4A286384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</w:rPr>
              <w:t>g</w:t>
            </w:r>
            <w:r w:rsidR="00FC4605">
              <w:rPr>
                <w:rFonts w:cstheme="minorHAnsi"/>
                <w:szCs w:val="24"/>
              </w:rPr>
              <w:t>roup-become separate</w:t>
            </w:r>
          </w:p>
        </w:tc>
        <w:tc>
          <w:tcPr>
            <w:tcW w:w="3685" w:type="dxa"/>
          </w:tcPr>
          <w:p w:rsidR="00FC4605" w:rsidP="000735CD" w:rsidRDefault="007F2CFB" w14:paraId="1715DE47" w14:textId="75281859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ere: speciation</w:t>
            </w:r>
          </w:p>
        </w:tc>
      </w:tr>
      <w:tr w:rsidRPr="000735CD" w:rsidR="007F2CFB" w:rsidTr="00FB5445" w14:paraId="11BA287E" w14:textId="44B13617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6308A32B" w14:textId="4C20AF2B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m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ala’bunhamin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5D689F75" w14:textId="29CEF368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</w:rPr>
              <w:t>f</w:t>
            </w:r>
            <w:r w:rsidR="007F2CFB">
              <w:rPr>
                <w:rFonts w:cstheme="minorHAnsi"/>
                <w:szCs w:val="24"/>
              </w:rPr>
              <w:t xml:space="preserve">rom </w:t>
            </w:r>
            <w:r w:rsidRPr="00A13433" w:rsidR="007F2CFB">
              <w:rPr>
                <w:rFonts w:cstheme="minorHAnsi"/>
                <w:i/>
                <w:iCs/>
                <w:szCs w:val="24"/>
              </w:rPr>
              <w:t>mala-buma</w:t>
            </w:r>
            <w:r w:rsidR="007F2CFB">
              <w:rPr>
                <w:rFonts w:cstheme="minorHAnsi"/>
                <w:szCs w:val="24"/>
              </w:rPr>
              <w:t>, lit: group-create</w:t>
            </w:r>
            <w:r w:rsidR="00A11B65">
              <w:rPr>
                <w:rFonts w:cstheme="minorHAnsi"/>
                <w:szCs w:val="24"/>
              </w:rPr>
              <w:t>, procreate</w:t>
            </w:r>
          </w:p>
        </w:tc>
        <w:tc>
          <w:tcPr>
            <w:tcW w:w="3685" w:type="dxa"/>
          </w:tcPr>
          <w:p w:rsidR="007F2CFB" w:rsidP="007F2CFB" w:rsidRDefault="007F2CFB" w14:paraId="5D74E087" w14:textId="257E1575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ere: speciation</w:t>
            </w:r>
          </w:p>
        </w:tc>
      </w:tr>
      <w:tr w:rsidRPr="000735CD" w:rsidR="007F2CFB" w:rsidTr="00FB5445" w14:paraId="0E09DED7" w14:textId="362E746C">
        <w:trPr>
          <w:trHeight w:val="650"/>
        </w:trPr>
        <w:tc>
          <w:tcPr>
            <w:tcW w:w="2325" w:type="dxa"/>
            <w:hideMark/>
          </w:tcPr>
          <w:p w:rsidRPr="00583803" w:rsidR="007F2CFB" w:rsidP="007F2CFB" w:rsidRDefault="00C74A97" w14:paraId="2DB02D36" w14:textId="27DC826E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ala’bunhamirr 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5AC33660" w14:textId="2D142208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(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R</w:t>
            </w: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flexive form of mala’bunhamin)</w:t>
            </w:r>
            <w:r w:rsidRPr="000735CD">
              <w:rPr>
                <w:rFonts w:ascii="Aptos" w:hAnsi="Aptos"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‘procreating together within distinct groups’</w:t>
            </w:r>
            <w:r w:rsidR="001955D0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DB3408">
              <w:rPr>
                <w:rFonts w:cstheme="minorHAnsi"/>
                <w:szCs w:val="24"/>
              </w:rPr>
              <w:fldChar w:fldCharType="begin"/>
            </w:r>
            <w:r w:rsidR="00DB3408">
              <w:rPr>
                <w:rFonts w:cstheme="minorHAnsi"/>
                <w:szCs w:val="24"/>
              </w:rPr>
              <w:instrText xml:space="preserve"> ADDIN ZOTERO_ITEM CSL_CITATION {"citationID":"Gnuvt3jx","properties":{"formattedCitation":"(Gar\\uc0\\u331{}gulkpuy and Mar\\uc0\\u331{}githinyaraw, 2002)","plainCitation":"(Garŋgulkpuy and Marŋgithinyaraw, 2002)","noteIndex":0},"citationItems":[{"id":1461,"uris":["http://zotero.org/users/14767821/items/5F5WCENG"],"itemData":{"id":1461,"type":"document","language":"Dhuwal &amp; English","publisher":"Centre for Indigenous Natural and Cultural Resource Managament, Faculty of Indigenous Research and Education, Northern Territory University","source":"Charles Darwin University Digital Collections","title":"Yolŋu Ba</w:instrText>
            </w:r>
            <w:r w:rsidR="00DB3408">
              <w:rPr>
                <w:rFonts w:ascii="Calibri" w:hAnsi="Calibri" w:cs="Calibri"/>
                <w:szCs w:val="24"/>
              </w:rPr>
              <w:instrText>ḻ</w:instrText>
            </w:r>
            <w:r w:rsidR="00DB3408">
              <w:rPr>
                <w:rFonts w:cstheme="minorHAnsi"/>
                <w:szCs w:val="24"/>
              </w:rPr>
              <w:instrText>andi-wa</w:instrText>
            </w:r>
            <w:r w:rsidR="00DB3408">
              <w:rPr>
                <w:rFonts w:ascii="Calibri" w:hAnsi="Calibri" w:cs="Calibri"/>
                <w:szCs w:val="24"/>
              </w:rPr>
              <w:instrText>ṯ</w:instrText>
            </w:r>
            <w:r w:rsidR="00DB3408">
              <w:rPr>
                <w:rFonts w:cstheme="minorHAnsi"/>
                <w:szCs w:val="24"/>
              </w:rPr>
              <w:instrText xml:space="preserve">aŋumirr: Yolŋu with ancestral connections","URL":"https://digitalcollections.cdu.edu.au/nodes/view/7849","author":[{"family":"Garŋgulkpuy","given":"Joanne"},{"family":"Marŋgithinyaraw","given":"Yalu"}],"accessed":{"date-parts":[["2024",11,7]]},"issued":{"date-parts":[["2002"]]}}}],"schema":"https://github.com/citation-style-language/schema/raw/master/csl-citation.json"} </w:instrText>
            </w:r>
            <w:r w:rsidR="00DB3408">
              <w:rPr>
                <w:rFonts w:cstheme="minorHAnsi"/>
                <w:szCs w:val="24"/>
              </w:rPr>
              <w:fldChar w:fldCharType="separate"/>
            </w:r>
            <w:r w:rsidRPr="00AD1641" w:rsidR="00DB3408">
              <w:rPr>
                <w:rFonts w:ascii="Calibri" w:hAnsi="Calibri" w:cs="Calibri"/>
              </w:rPr>
              <w:t>(Garŋgulkpuy and Marŋgithinyaraw, 2002)</w:t>
            </w:r>
            <w:r w:rsidR="00DB3408">
              <w:rPr>
                <w:rFonts w:cstheme="minorHAnsi"/>
                <w:szCs w:val="24"/>
              </w:rPr>
              <w:fldChar w:fldCharType="end"/>
            </w:r>
          </w:p>
        </w:tc>
        <w:tc>
          <w:tcPr>
            <w:tcW w:w="3685" w:type="dxa"/>
          </w:tcPr>
          <w:p w:rsidRPr="000735CD" w:rsidR="007F2CFB" w:rsidP="007F2CFB" w:rsidRDefault="007F2CFB" w14:paraId="2F3518EB" w14:textId="702A0CCC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</w:rPr>
              <w:t>Here: speciation</w:t>
            </w:r>
          </w:p>
        </w:tc>
      </w:tr>
      <w:tr w:rsidRPr="000735CD" w:rsidR="007F2CFB" w:rsidTr="00FB5445" w14:paraId="5D77B453" w14:textId="60E6AE6D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2BB6890A" w14:textId="4AB3381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m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ala’djarr’yun’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14B4218C" w14:textId="1E19238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</w:rPr>
              <w:t>g</w:t>
            </w:r>
            <w:r w:rsidR="007F2CFB">
              <w:rPr>
                <w:rFonts w:cstheme="minorHAnsi"/>
                <w:szCs w:val="24"/>
              </w:rPr>
              <w:t>roup</w:t>
            </w:r>
            <w:r>
              <w:rPr>
                <w:rFonts w:cstheme="minorHAnsi"/>
                <w:szCs w:val="24"/>
              </w:rPr>
              <w:t>-</w:t>
            </w:r>
            <w:r w:rsidR="007F2CFB">
              <w:rPr>
                <w:rFonts w:cstheme="minorHAnsi"/>
                <w:szCs w:val="24"/>
              </w:rPr>
              <w:t>choosing</w:t>
            </w:r>
            <w:r w:rsidR="00A11B65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3685" w:type="dxa"/>
          </w:tcPr>
          <w:p w:rsidR="007F2CFB" w:rsidP="007F2CFB" w:rsidRDefault="007F2CFB" w14:paraId="0CBE71F4" w14:textId="2A8F7F62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ere: speciation</w:t>
            </w:r>
          </w:p>
        </w:tc>
      </w:tr>
      <w:tr w:rsidRPr="000735CD" w:rsidR="007F2CFB" w:rsidTr="00FB5445" w14:paraId="73065C9C" w14:textId="573D08A6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544DC465" w14:textId="2581B89A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m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a</w:t>
            </w:r>
            <w:r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ḻ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ŋ’maraman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46743447" w14:textId="74B6D0D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 </w:t>
            </w:r>
            <w:r w:rsidR="00C74A9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s</w:t>
            </w:r>
            <w:r w:rsidRPr="00202422" w:rsidR="002D5185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arch</w:t>
            </w:r>
            <w:r w:rsidRPr="00202422" w:rsidR="00202422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ng</w:t>
            </w:r>
            <w:r w:rsidR="00C74A9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for</w:t>
            </w:r>
          </w:p>
        </w:tc>
        <w:tc>
          <w:tcPr>
            <w:tcW w:w="3685" w:type="dxa"/>
          </w:tcPr>
          <w:p w:rsidRPr="000735CD" w:rsidR="007F2CFB" w:rsidP="007F2CFB" w:rsidRDefault="007F2CFB" w14:paraId="5B81B938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4523960D" w14:textId="3EB1CCC6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561BBE30" w14:textId="10C42F13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nymak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015C1879" w14:textId="16EA2EC4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od</w:t>
            </w:r>
          </w:p>
        </w:tc>
        <w:tc>
          <w:tcPr>
            <w:tcW w:w="3685" w:type="dxa"/>
          </w:tcPr>
          <w:p w:rsidR="007F2CFB" w:rsidP="007F2CFB" w:rsidRDefault="007F2CFB" w14:paraId="4609AF8E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39DA8A4D" w14:textId="2AF7F1D5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01403E21" w14:textId="7B3869EC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yali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189C28EB" w14:textId="62827E0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aning</w:t>
            </w:r>
          </w:p>
        </w:tc>
        <w:tc>
          <w:tcPr>
            <w:tcW w:w="3685" w:type="dxa"/>
          </w:tcPr>
          <w:p w:rsidR="007F2CFB" w:rsidP="007F2CFB" w:rsidRDefault="007F2CFB" w14:paraId="05054F4D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8D7289" w14:paraId="1D8DFF75" w14:textId="7B0B5EC8">
        <w:trPr>
          <w:trHeight w:val="683"/>
        </w:trPr>
        <w:tc>
          <w:tcPr>
            <w:tcW w:w="2325" w:type="dxa"/>
            <w:hideMark/>
          </w:tcPr>
          <w:p w:rsidRPr="00583803" w:rsidR="007F2CFB" w:rsidP="007F2CFB" w:rsidRDefault="007F2CFB" w14:paraId="0FF88388" w14:textId="44EF9283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ayawa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4BDAA237" w14:textId="3811B868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</w:pPr>
            <w:r w:rsidRPr="000735CD"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Frilled Neck Lizard</w:t>
            </w:r>
            <w:r w:rsidR="00C17096"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 xml:space="preserve">, </w:t>
            </w:r>
            <w:r w:rsidRPr="000735CD">
              <w:rPr>
                <w:rFonts w:ascii="Calibri" w:hAnsi="Calibri" w:eastAsia="Times New Roman" w:cs="Calibri"/>
                <w:i/>
                <w:iCs/>
                <w:color w:val="000000"/>
                <w:szCs w:val="24"/>
                <w:lang w:val="yo-NG" w:eastAsia="en-AU"/>
              </w:rPr>
              <w:t>Chlamydosaurus kingii</w:t>
            </w:r>
          </w:p>
        </w:tc>
        <w:tc>
          <w:tcPr>
            <w:tcW w:w="3685" w:type="dxa"/>
          </w:tcPr>
          <w:p w:rsidRPr="000735CD" w:rsidR="007F2CFB" w:rsidP="007F2CFB" w:rsidRDefault="007F2CFB" w14:paraId="7E402706" w14:textId="77777777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</w:pPr>
          </w:p>
        </w:tc>
      </w:tr>
      <w:tr w:rsidRPr="000735CD" w:rsidR="007F2CFB" w:rsidTr="00FB5445" w14:paraId="4F3609AE" w14:textId="0C5EBBF3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6B8DFF6C" w14:textId="24283545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rriyaman</w:t>
            </w:r>
          </w:p>
        </w:tc>
        <w:tc>
          <w:tcPr>
            <w:tcW w:w="4191" w:type="dxa"/>
            <w:hideMark/>
          </w:tcPr>
          <w:p w:rsidRPr="008D7289" w:rsidR="007F2CFB" w:rsidP="007F2CFB" w:rsidRDefault="007F2CFB" w14:paraId="418CBCDC" w14:textId="52B78009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8D7289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 </w:t>
            </w:r>
            <w:r w:rsidR="00C74A9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8D7289" w:rsidR="00F702A2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eaning </w:t>
            </w:r>
            <w:r w:rsidR="008D7289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that</w:t>
            </w:r>
          </w:p>
        </w:tc>
        <w:tc>
          <w:tcPr>
            <w:tcW w:w="3685" w:type="dxa"/>
          </w:tcPr>
          <w:p w:rsidRPr="000735CD" w:rsidR="007F2CFB" w:rsidP="007F2CFB" w:rsidRDefault="007F2CFB" w14:paraId="295D014A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61513211" w14:textId="6D6C5458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671E362B" w14:textId="6B104A30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ṯ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tji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0D110749" w14:textId="050E23A1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</w:rPr>
              <w:t>l</w:t>
            </w:r>
            <w:r w:rsidR="007F2CFB">
              <w:rPr>
                <w:rFonts w:cstheme="minorHAnsi"/>
                <w:szCs w:val="24"/>
              </w:rPr>
              <w:t>it: group (of people)</w:t>
            </w:r>
          </w:p>
        </w:tc>
        <w:tc>
          <w:tcPr>
            <w:tcW w:w="3685" w:type="dxa"/>
          </w:tcPr>
          <w:p w:rsidR="007F2CFB" w:rsidP="007F2CFB" w:rsidRDefault="007F2CFB" w14:paraId="6FECA7CE" w14:textId="77777777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Pr="000735CD" w:rsidR="007F2CFB" w:rsidTr="00FB5445" w14:paraId="60E036E5" w14:textId="3F3322A8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02FA9903" w14:textId="26DA123E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akun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62CCAB9B" w14:textId="0161689B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f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r example</w:t>
            </w:r>
          </w:p>
        </w:tc>
        <w:tc>
          <w:tcPr>
            <w:tcW w:w="3685" w:type="dxa"/>
          </w:tcPr>
          <w:p w:rsidRPr="000735CD" w:rsidR="007F2CFB" w:rsidP="007F2CFB" w:rsidRDefault="007F2CFB" w14:paraId="27C55509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362E91EA" w14:textId="1369D7EC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14A6DB04" w14:textId="29B8EB1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ŋ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ḻ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pa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ḻ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i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602CEA8A" w14:textId="0600E4D3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lders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; </w:t>
            </w:r>
            <w:r>
              <w:rPr>
                <w:rFonts w:cstheme="minorHAnsi"/>
                <w:szCs w:val="24"/>
                <w:lang w:val="yo-NG"/>
              </w:rPr>
              <w:t>senior Yolŋu knowledge holders</w:t>
            </w:r>
          </w:p>
        </w:tc>
        <w:tc>
          <w:tcPr>
            <w:tcW w:w="3685" w:type="dxa"/>
          </w:tcPr>
          <w:p w:rsidRPr="000735CD" w:rsidR="007F2CFB" w:rsidP="007F2CFB" w:rsidRDefault="007F2CFB" w14:paraId="5E8D3174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02B4AAF6" w14:textId="58D936D9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33A0996C" w14:textId="600D5D2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ŋ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ä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 xml:space="preserve">ṉḏi 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332A8ECA" w14:textId="48999DD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ther</w:t>
            </w:r>
          </w:p>
        </w:tc>
        <w:tc>
          <w:tcPr>
            <w:tcW w:w="3685" w:type="dxa"/>
          </w:tcPr>
          <w:p w:rsidR="007F2CFB" w:rsidP="007F2CFB" w:rsidRDefault="007F2CFB" w14:paraId="201A04C4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576D78F0" w14:textId="7A0B60DB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7F2CFB" w14:paraId="680F4F18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Ŋuykal’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2E5A409C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King Fish, </w:t>
            </w:r>
            <w:r w:rsidRPr="000735CD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 xml:space="preserve">Giant Trevally, </w:t>
            </w:r>
            <w:r w:rsidRPr="000735CD">
              <w:rPr>
                <w:rFonts w:ascii="Calibri" w:hAnsi="Calibri" w:eastAsia="Times New Roman" w:cs="Calibri"/>
                <w:i/>
                <w:iCs/>
                <w:color w:val="000000"/>
                <w:szCs w:val="24"/>
                <w:lang w:eastAsia="en-AU"/>
              </w:rPr>
              <w:t>Caranx ignobilis</w:t>
            </w:r>
          </w:p>
        </w:tc>
        <w:tc>
          <w:tcPr>
            <w:tcW w:w="3685" w:type="dxa"/>
          </w:tcPr>
          <w:p w:rsidRPr="000735CD" w:rsidR="007F2CFB" w:rsidP="007F2CFB" w:rsidRDefault="007F2CFB" w14:paraId="218FA6F9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6BBD63E6" w14:textId="7BEE5919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06304B" w14:paraId="1DC567FB" w14:textId="7389F6B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lal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4191" w:type="dxa"/>
            <w:hideMark/>
          </w:tcPr>
          <w:p w:rsidRPr="000735CD" w:rsidR="007F2CFB" w:rsidP="007F2CFB" w:rsidRDefault="0006304B" w14:paraId="3932C507" w14:textId="2697AE9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t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ey,</w:t>
            </w: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3685" w:type="dxa"/>
          </w:tcPr>
          <w:p w:rsidRPr="000735CD" w:rsidR="007F2CFB" w:rsidP="007F2CFB" w:rsidRDefault="007F2CFB" w14:paraId="01DD0EF8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1A6F6B8A" w14:textId="515881A2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5BAE5DE6" w14:textId="41A24668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lŋamiriw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4B551765" w14:textId="3CABABCE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l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fe</w:t>
            </w:r>
            <w:r w:rsidR="004E36F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-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ithout, non-living</w:t>
            </w:r>
          </w:p>
        </w:tc>
        <w:tc>
          <w:tcPr>
            <w:tcW w:w="3685" w:type="dxa"/>
          </w:tcPr>
          <w:p w:rsidRPr="000735CD" w:rsidR="007F2CFB" w:rsidP="007F2CFB" w:rsidRDefault="007F2CFB" w14:paraId="4B71FA65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4C6BD765" w14:textId="315EAF36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3F7D4B8C" w14:textId="684F439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lŋamirr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44C81F76" w14:textId="49AE30E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l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fe</w:t>
            </w:r>
            <w:r w:rsidR="004E36F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-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aving, living</w:t>
            </w:r>
          </w:p>
        </w:tc>
        <w:tc>
          <w:tcPr>
            <w:tcW w:w="3685" w:type="dxa"/>
          </w:tcPr>
          <w:p w:rsidRPr="000735CD" w:rsidR="007F2CFB" w:rsidP="007F2CFB" w:rsidRDefault="007F2CFB" w14:paraId="18747ED7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701D7DC4" w14:textId="4773B71C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711FB6" w14:paraId="60331C40" w14:textId="0EF7BF60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</w:t>
            </w:r>
            <w:r w:rsidR="00C74A9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ŋ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gany</w:t>
            </w:r>
          </w:p>
        </w:tc>
        <w:tc>
          <w:tcPr>
            <w:tcW w:w="4191" w:type="dxa"/>
            <w:hideMark/>
          </w:tcPr>
          <w:p w:rsidRPr="000735CD" w:rsidR="007F2CFB" w:rsidP="007F2CFB" w:rsidRDefault="00C74A97" w14:paraId="23CFA5EF" w14:textId="5E904756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e</w:t>
            </w:r>
          </w:p>
        </w:tc>
        <w:tc>
          <w:tcPr>
            <w:tcW w:w="3685" w:type="dxa"/>
          </w:tcPr>
          <w:p w:rsidR="007F2CFB" w:rsidP="007F2CFB" w:rsidRDefault="007F2CFB" w14:paraId="3D449ACB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498DF4E3" w14:textId="6429EC30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C74A97" w14:paraId="366EAE08" w14:textId="7E8C3050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w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anhaŋur</w:t>
            </w:r>
          </w:p>
        </w:tc>
        <w:tc>
          <w:tcPr>
            <w:tcW w:w="4191" w:type="dxa"/>
            <w:hideMark/>
          </w:tcPr>
          <w:p w:rsidRPr="00A10333" w:rsidR="007F2CFB" w:rsidP="007F2CFB" w:rsidRDefault="007F2CFB" w14:paraId="4F173D0D" w14:textId="2540D78B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A1033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 </w:t>
            </w:r>
            <w:r w:rsidRPr="003051F1" w:rsidR="00E312CE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here</w:t>
            </w:r>
            <w:r w:rsidRPr="003051F1" w:rsidR="00C376F4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3051F1" w:rsidR="003051F1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from</w:t>
            </w:r>
            <w:r w:rsidRPr="00A10333" w:rsidR="00A1033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3685" w:type="dxa"/>
          </w:tcPr>
          <w:p w:rsidRPr="000735CD" w:rsidR="007F2CFB" w:rsidP="007F2CFB" w:rsidRDefault="007F2CFB" w14:paraId="3756D690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35CCB597" w14:textId="6AE38159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6B483F" w14:paraId="65F88825" w14:textId="1FC519C4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äŋa</w:t>
            </w:r>
          </w:p>
        </w:tc>
        <w:tc>
          <w:tcPr>
            <w:tcW w:w="4191" w:type="dxa"/>
            <w:hideMark/>
          </w:tcPr>
          <w:p w:rsidRPr="000735CD" w:rsidR="007F2CFB" w:rsidP="007F2CFB" w:rsidRDefault="006B483F" w14:paraId="0A8BF1ED" w14:textId="4938A76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h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me, place, habitat</w:t>
            </w:r>
          </w:p>
        </w:tc>
        <w:tc>
          <w:tcPr>
            <w:tcW w:w="3685" w:type="dxa"/>
          </w:tcPr>
          <w:p w:rsidRPr="000735CD" w:rsidR="007F2CFB" w:rsidP="007F2CFB" w:rsidRDefault="007F2CFB" w14:paraId="34E62FF0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324A41EB" w14:textId="6CD1A595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6B483F" w14:paraId="095F26F1" w14:textId="2CAA3879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 xml:space="preserve">äŋa 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a</w:t>
            </w:r>
            <w:r w:rsidRPr="00583803" w:rsidR="007F2CFB">
              <w:rPr>
                <w:rFonts w:ascii="Calibri" w:hAnsi="Calibri" w:eastAsia="Times New Roman" w:cs="Calibri"/>
                <w:color w:val="000000"/>
                <w:szCs w:val="24"/>
                <w:lang w:val="yo-NG" w:eastAsia="en-AU"/>
              </w:rPr>
              <w:t>ṯ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val="yo-NG" w:eastAsia="en-AU"/>
              </w:rPr>
              <w:t>aŋu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2265B129" w14:textId="5067E6B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Land holder, Traditional Owner, </w:t>
            </w:r>
          </w:p>
        </w:tc>
        <w:tc>
          <w:tcPr>
            <w:tcW w:w="3685" w:type="dxa"/>
          </w:tcPr>
          <w:p w:rsidRPr="000735CD" w:rsidR="007F2CFB" w:rsidP="007F2CFB" w:rsidRDefault="007F2CFB" w14:paraId="41CA2EC7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68B28BB5" w14:textId="422C8502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7F2CFB" w14:paraId="65CFADE9" w14:textId="77777777">
            <w:pPr>
              <w:spacing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</w:pPr>
            <w:r w:rsidRPr="00583803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Waŋarr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6B4F9FCE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ncestral beings, totemic beings/entities</w:t>
            </w:r>
          </w:p>
        </w:tc>
        <w:tc>
          <w:tcPr>
            <w:tcW w:w="3685" w:type="dxa"/>
          </w:tcPr>
          <w:p w:rsidRPr="000735CD" w:rsidR="007F2CFB" w:rsidP="007F2CFB" w:rsidRDefault="007F2CFB" w14:paraId="40F7826E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0DF14344" w14:textId="272846FC">
        <w:trPr>
          <w:trHeight w:val="666"/>
        </w:trPr>
        <w:tc>
          <w:tcPr>
            <w:tcW w:w="2325" w:type="dxa"/>
            <w:hideMark/>
          </w:tcPr>
          <w:p w:rsidRPr="00583803" w:rsidR="007F2CFB" w:rsidP="007F2CFB" w:rsidRDefault="006B483F" w14:paraId="24A691EC" w14:textId="625DA2AA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rrakan</w:t>
            </w:r>
          </w:p>
        </w:tc>
        <w:tc>
          <w:tcPr>
            <w:tcW w:w="4191" w:type="dxa"/>
            <w:hideMark/>
          </w:tcPr>
          <w:p w:rsidRPr="000735CD" w:rsidR="007F2CFB" w:rsidP="007F2CFB" w:rsidRDefault="006B483F" w14:paraId="2538C52E" w14:textId="229F78EF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at, by extension animal (although does not align completely with English/scientific classification of animal)</w:t>
            </w:r>
          </w:p>
        </w:tc>
        <w:tc>
          <w:tcPr>
            <w:tcW w:w="3685" w:type="dxa"/>
          </w:tcPr>
          <w:p w:rsidR="007F2CFB" w:rsidP="007F2CFB" w:rsidRDefault="007F2CFB" w14:paraId="4F37FF52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325D902D" w14:textId="1EC55BE4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7F2CFB" w14:paraId="7BAE3B1A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e</w:t>
            </w:r>
            <w:r w:rsidRPr="00583803">
              <w:rPr>
                <w:rFonts w:ascii="Calibri" w:hAnsi="Calibri" w:eastAsia="Times New Roman" w:cs="Calibri"/>
                <w:color w:val="000000"/>
                <w:szCs w:val="24"/>
                <w:lang w:eastAsia="en-AU"/>
              </w:rPr>
              <w:t>ṯi</w:t>
            </w:r>
          </w:p>
        </w:tc>
        <w:tc>
          <w:tcPr>
            <w:tcW w:w="4191" w:type="dxa"/>
            <w:hideMark/>
          </w:tcPr>
          <w:p w:rsidRPr="000735CD" w:rsidR="007F2CFB" w:rsidP="007F2CFB" w:rsidRDefault="007F2CFB" w14:paraId="661E4583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allaby</w:t>
            </w:r>
          </w:p>
        </w:tc>
        <w:tc>
          <w:tcPr>
            <w:tcW w:w="3685" w:type="dxa"/>
          </w:tcPr>
          <w:p w:rsidRPr="000735CD" w:rsidR="007F2CFB" w:rsidP="007F2CFB" w:rsidRDefault="007F2CFB" w14:paraId="1462FD31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734893E2" w14:textId="7FFD391B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6B483F" w14:paraId="4A70E32B" w14:textId="7ED127F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w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ripu’wiripu</w:t>
            </w:r>
          </w:p>
        </w:tc>
        <w:tc>
          <w:tcPr>
            <w:tcW w:w="4191" w:type="dxa"/>
            <w:hideMark/>
          </w:tcPr>
          <w:p w:rsidRPr="000735CD" w:rsidR="007F2CFB" w:rsidP="007F2CFB" w:rsidRDefault="006B483F" w14:paraId="67C7B3C6" w14:textId="5F56C80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d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ffere</w:t>
            </w:r>
            <w:r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t, distinct</w:t>
            </w:r>
          </w:p>
        </w:tc>
        <w:tc>
          <w:tcPr>
            <w:tcW w:w="3685" w:type="dxa"/>
          </w:tcPr>
          <w:p w:rsidRPr="000735CD" w:rsidR="007F2CFB" w:rsidP="007F2CFB" w:rsidRDefault="007F2CFB" w14:paraId="3084C79B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40458695" w14:textId="498A548B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6B483F" w14:paraId="425E46F4" w14:textId="285D2081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ka</w:t>
            </w:r>
          </w:p>
        </w:tc>
        <w:tc>
          <w:tcPr>
            <w:tcW w:w="4191" w:type="dxa"/>
            <w:hideMark/>
          </w:tcPr>
          <w:p w:rsidRPr="000735CD" w:rsidR="007F2CFB" w:rsidP="007F2CFB" w:rsidRDefault="006B483F" w14:paraId="35D4D03D" w14:textId="1439C36D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</w:t>
            </w:r>
          </w:p>
        </w:tc>
        <w:tc>
          <w:tcPr>
            <w:tcW w:w="3685" w:type="dxa"/>
          </w:tcPr>
          <w:p w:rsidR="007F2CFB" w:rsidP="007F2CFB" w:rsidRDefault="007F2CFB" w14:paraId="5ADA2F90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31F5FD87" w14:textId="1E9DCFC8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6B483F" w14:paraId="4648D47A" w14:textId="56E87219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äku</w:t>
            </w:r>
          </w:p>
        </w:tc>
        <w:tc>
          <w:tcPr>
            <w:tcW w:w="4191" w:type="dxa"/>
            <w:hideMark/>
          </w:tcPr>
          <w:p w:rsidRPr="000735CD" w:rsidR="007F2CFB" w:rsidP="007F2CFB" w:rsidRDefault="006B483F" w14:paraId="730C17B2" w14:textId="57389594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n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me</w:t>
            </w:r>
          </w:p>
        </w:tc>
        <w:tc>
          <w:tcPr>
            <w:tcW w:w="3685" w:type="dxa"/>
          </w:tcPr>
          <w:p w:rsidRPr="000735CD" w:rsidR="007F2CFB" w:rsidP="007F2CFB" w:rsidRDefault="007F2CFB" w14:paraId="2738E042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113E00D9" w14:textId="3B1ADA4E">
        <w:trPr>
          <w:trHeight w:val="330"/>
        </w:trPr>
        <w:tc>
          <w:tcPr>
            <w:tcW w:w="2325" w:type="dxa"/>
            <w:hideMark/>
          </w:tcPr>
          <w:p w:rsidRPr="00583803" w:rsidR="007F2CFB" w:rsidP="007F2CFB" w:rsidRDefault="006B483F" w14:paraId="450BF33E" w14:textId="577F60CC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lastRenderedPageBreak/>
              <w:t>y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ndi</w:t>
            </w:r>
          </w:p>
        </w:tc>
        <w:tc>
          <w:tcPr>
            <w:tcW w:w="4191" w:type="dxa"/>
            <w:hideMark/>
          </w:tcPr>
          <w:p w:rsidRPr="000735CD" w:rsidR="007F2CFB" w:rsidP="007F2CFB" w:rsidRDefault="006B483F" w14:paraId="767F6B22" w14:textId="2F7A658C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b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g</w:t>
            </w:r>
          </w:p>
        </w:tc>
        <w:tc>
          <w:tcPr>
            <w:tcW w:w="3685" w:type="dxa"/>
          </w:tcPr>
          <w:p w:rsidR="007F2CFB" w:rsidP="007F2CFB" w:rsidRDefault="007F2CFB" w14:paraId="1035C5FE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4F114468" w14:textId="07611B0C">
        <w:trPr>
          <w:trHeight w:val="330"/>
        </w:trPr>
        <w:tc>
          <w:tcPr>
            <w:tcW w:w="2325" w:type="dxa"/>
          </w:tcPr>
          <w:p w:rsidRPr="00583803" w:rsidR="007F2CFB" w:rsidP="007F2CFB" w:rsidRDefault="006B483F" w14:paraId="12B3444D" w14:textId="2E3B0FDC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indi </w:t>
            </w:r>
            <w:r w:rsidR="00A85857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äku</w:t>
            </w:r>
          </w:p>
        </w:tc>
        <w:tc>
          <w:tcPr>
            <w:tcW w:w="4191" w:type="dxa"/>
          </w:tcPr>
          <w:p w:rsidRPr="000735CD" w:rsidR="007F2CFB" w:rsidP="007F2CFB" w:rsidRDefault="006B483F" w14:paraId="024FEBAF" w14:textId="5C7BDB0E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theme="minorHAnsi"/>
                <w:szCs w:val="24"/>
              </w:rPr>
              <w:t>l</w:t>
            </w:r>
            <w:r w:rsidR="007F2CFB">
              <w:rPr>
                <w:rFonts w:cstheme="minorHAnsi"/>
                <w:szCs w:val="24"/>
              </w:rPr>
              <w:t>it: big name</w:t>
            </w:r>
          </w:p>
        </w:tc>
        <w:tc>
          <w:tcPr>
            <w:tcW w:w="3685" w:type="dxa"/>
          </w:tcPr>
          <w:p w:rsidR="007F2CFB" w:rsidP="007F2CFB" w:rsidRDefault="00DF5C94" w14:paraId="33573FDA" w14:textId="2F982DFD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owerful metaphor</w:t>
            </w:r>
          </w:p>
        </w:tc>
      </w:tr>
      <w:tr w:rsidRPr="000735CD" w:rsidR="007F2CFB" w:rsidTr="00FB5445" w14:paraId="62AF6378" w14:textId="7B3C4D39">
        <w:trPr>
          <w:trHeight w:val="330"/>
        </w:trPr>
        <w:tc>
          <w:tcPr>
            <w:tcW w:w="2325" w:type="dxa"/>
          </w:tcPr>
          <w:p w:rsidRPr="00583803" w:rsidR="007F2CFB" w:rsidP="007F2CFB" w:rsidRDefault="007F2CFB" w14:paraId="647A2D96" w14:textId="7028C1D4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irritja</w:t>
            </w:r>
          </w:p>
        </w:tc>
        <w:tc>
          <w:tcPr>
            <w:tcW w:w="4191" w:type="dxa"/>
          </w:tcPr>
          <w:p w:rsidRPr="000735CD" w:rsidR="007F2CFB" w:rsidP="007F2CFB" w:rsidRDefault="006B483F" w14:paraId="3E33C23D" w14:textId="05DA29BB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m</w:t>
            </w:r>
            <w:r w:rsidR="00CA4924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iety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 xml:space="preserve"> name</w:t>
            </w:r>
          </w:p>
        </w:tc>
        <w:tc>
          <w:tcPr>
            <w:tcW w:w="3685" w:type="dxa"/>
          </w:tcPr>
          <w:p w:rsidRPr="000735CD" w:rsidR="007F2CFB" w:rsidP="007F2CFB" w:rsidRDefault="007F2CFB" w14:paraId="536B839C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39ACBC1E" w14:textId="7C75003A">
        <w:trPr>
          <w:trHeight w:val="330"/>
        </w:trPr>
        <w:tc>
          <w:tcPr>
            <w:tcW w:w="2325" w:type="dxa"/>
          </w:tcPr>
          <w:p w:rsidRPr="00583803" w:rsidR="007F2CFB" w:rsidP="007F2CFB" w:rsidRDefault="006B483F" w14:paraId="7D87CD1B" w14:textId="36FA66DE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</w:t>
            </w:r>
            <w:r w:rsidRPr="00583803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o</w:t>
            </w:r>
          </w:p>
        </w:tc>
        <w:tc>
          <w:tcPr>
            <w:tcW w:w="4191" w:type="dxa"/>
          </w:tcPr>
          <w:p w:rsidRPr="000735CD" w:rsidR="007F2CFB" w:rsidP="007F2CFB" w:rsidRDefault="006B483F" w14:paraId="5DD46ED5" w14:textId="6BDEC7BB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</w:t>
            </w:r>
            <w:r w:rsidRPr="000735CD" w:rsidR="007F2CFB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es</w:t>
            </w:r>
          </w:p>
        </w:tc>
        <w:tc>
          <w:tcPr>
            <w:tcW w:w="3685" w:type="dxa"/>
          </w:tcPr>
          <w:p w:rsidR="007F2CFB" w:rsidP="007F2CFB" w:rsidRDefault="007F2CFB" w14:paraId="2F96B1B9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Pr="000735CD" w:rsidR="007F2CFB" w:rsidTr="00FB5445" w14:paraId="7F8C6620" w14:textId="655FAD13">
        <w:trPr>
          <w:trHeight w:val="330"/>
        </w:trPr>
        <w:tc>
          <w:tcPr>
            <w:tcW w:w="2325" w:type="dxa"/>
          </w:tcPr>
          <w:p w:rsidRPr="00583803" w:rsidR="007F2CFB" w:rsidP="007F2CFB" w:rsidRDefault="007F2CFB" w14:paraId="32B9A377" w14:textId="3A3AA9D9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olŋu</w:t>
            </w:r>
          </w:p>
        </w:tc>
        <w:tc>
          <w:tcPr>
            <w:tcW w:w="4191" w:type="dxa"/>
          </w:tcPr>
          <w:p w:rsidRPr="000735CD" w:rsidR="007F2CFB" w:rsidP="007F2CFB" w:rsidRDefault="007F2CFB" w14:paraId="16C0DA89" w14:textId="5BC734D1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  <w:r w:rsidRPr="000735CD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Aboriginal person from east Arnhem Land; person</w:t>
            </w:r>
          </w:p>
        </w:tc>
        <w:tc>
          <w:tcPr>
            <w:tcW w:w="3685" w:type="dxa"/>
          </w:tcPr>
          <w:p w:rsidRPr="000735CD" w:rsidR="007F2CFB" w:rsidP="007F2CFB" w:rsidRDefault="007F2CFB" w14:paraId="227F8F44" w14:textId="77777777">
            <w:pPr>
              <w:spacing w:line="240" w:lineRule="auto"/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7F2CFB" w:rsidTr="00FB5445" w14:paraId="66D07568" w14:textId="58741FD7">
        <w:tc>
          <w:tcPr>
            <w:tcW w:w="2325" w:type="dxa"/>
          </w:tcPr>
          <w:p w:rsidRPr="00583803" w:rsidR="007F2CFB" w:rsidP="007F2CFB" w:rsidRDefault="007F2CFB" w14:paraId="5291F0C5" w14:textId="7ED2B375">
            <w:r w:rsidRPr="00583803">
              <w:rPr>
                <w:rFonts w:ascii="Aptos" w:hAnsi="Aptos" w:eastAsia="Times New Roman" w:cs="Times New Roman"/>
                <w:color w:val="000000"/>
                <w:szCs w:val="24"/>
                <w:lang w:eastAsia="en-AU"/>
              </w:rPr>
              <w:t>Yolŋu Matha</w:t>
            </w:r>
          </w:p>
        </w:tc>
        <w:tc>
          <w:tcPr>
            <w:tcW w:w="4191" w:type="dxa"/>
          </w:tcPr>
          <w:p w:rsidR="007F2CFB" w:rsidP="007F2CFB" w:rsidRDefault="007F2CFB" w14:paraId="43CE9254" w14:textId="047712F2">
            <w:r>
              <w:rPr>
                <w:lang w:val="yo-NG"/>
              </w:rPr>
              <w:t>Yolŋu L</w:t>
            </w:r>
            <w:r w:rsidRPr="00FC01C8">
              <w:rPr>
                <w:lang w:val="yo-NG"/>
              </w:rPr>
              <w:t>anguage</w:t>
            </w:r>
          </w:p>
        </w:tc>
        <w:tc>
          <w:tcPr>
            <w:tcW w:w="3685" w:type="dxa"/>
          </w:tcPr>
          <w:p w:rsidR="007F2CFB" w:rsidP="007F2CFB" w:rsidRDefault="007F2CFB" w14:paraId="79F66128" w14:textId="77777777">
            <w:pPr>
              <w:rPr>
                <w:lang w:val="yo-NG"/>
              </w:rPr>
            </w:pPr>
          </w:p>
        </w:tc>
      </w:tr>
    </w:tbl>
    <w:p w:rsidR="00E905B0" w:rsidP="00587D48" w:rsidRDefault="00E905B0" w14:paraId="1794FEC8" w14:textId="77777777"/>
    <w:p w:rsidR="00AB4989" w:rsidP="00587D48" w:rsidRDefault="00AB4989" w14:paraId="5772BD62" w14:textId="67A2778F">
      <w:pPr>
        <w:rPr>
          <w:b/>
          <w:bCs/>
        </w:rPr>
      </w:pPr>
      <w:r w:rsidRPr="00B37759">
        <w:rPr>
          <w:b/>
          <w:bCs/>
        </w:rPr>
        <w:t xml:space="preserve">References </w:t>
      </w:r>
    </w:p>
    <w:p w:rsidRPr="00E421A8" w:rsidR="00E421A8" w:rsidP="00587D48" w:rsidRDefault="00E421A8" w14:paraId="34C7D8D5" w14:textId="4D3A6DC7">
      <w:r>
        <w:t>Aboriginal Resource Development</w:t>
      </w:r>
      <w:r w:rsidR="009A7E33">
        <w:t xml:space="preserve"> Services</w:t>
      </w:r>
      <w:r w:rsidR="009C283E">
        <w:t xml:space="preserve"> (ARDS)</w:t>
      </w:r>
      <w:r w:rsidR="009A7E33">
        <w:t xml:space="preserve">. 2019. Rumbalpuy Dhäwu </w:t>
      </w:r>
      <w:r w:rsidR="004B7A08">
        <w:t xml:space="preserve">(Mobile Application). </w:t>
      </w:r>
      <w:r w:rsidR="009C283E">
        <w:t xml:space="preserve">Downloaded from: </w:t>
      </w:r>
      <w:hyperlink w:history="1" r:id="rId6">
        <w:r w:rsidRPr="0025599A" w:rsidR="009C283E">
          <w:rPr>
            <w:rStyle w:val="Hyperlink"/>
          </w:rPr>
          <w:t>https://play.google.com/store/apps/details?id=au.com.bock.ards&amp;hl=en_AU&amp;pli=1</w:t>
        </w:r>
      </w:hyperlink>
      <w:r w:rsidR="009C283E">
        <w:t xml:space="preserve">. </w:t>
      </w:r>
    </w:p>
    <w:p w:rsidRPr="00055F0E" w:rsidR="00055F0E" w:rsidP="00587D48" w:rsidRDefault="00055F0E" w14:paraId="7AEFD070" w14:textId="34F26F58">
      <w:r w:rsidRPr="00055F0E">
        <w:t>Blakeman, B., Burarrwaŋa, D., 2023. Yolkala Gumurrlili? with Whom Towards the Chest? A Relational Portrait of Yolŋu Social Organisation. Journal of Intercultural Studies 44, 678–696. https://doi.org/10.1080/07256868.2023.2198202</w:t>
      </w:r>
    </w:p>
    <w:p w:rsidR="00AB4989" w:rsidP="00587D48" w:rsidRDefault="007F7F6A" w14:paraId="75418DEC" w14:textId="04532C1B">
      <w:r w:rsidRPr="007F7F6A">
        <w:t>Garŋgulkpuy, J., Marŋgithinyaraw, Y., 2002. Yolŋu Ba</w:t>
      </w:r>
      <w:r w:rsidRPr="007F7F6A">
        <w:rPr>
          <w:rFonts w:ascii="Calibri" w:hAnsi="Calibri" w:cs="Calibri"/>
        </w:rPr>
        <w:t>ḻ</w:t>
      </w:r>
      <w:r w:rsidRPr="007F7F6A">
        <w:t>andi-wa</w:t>
      </w:r>
      <w:r w:rsidRPr="007F7F6A">
        <w:rPr>
          <w:rFonts w:ascii="Calibri" w:hAnsi="Calibri" w:cs="Calibri"/>
        </w:rPr>
        <w:t>ṯ</w:t>
      </w:r>
      <w:r w:rsidRPr="007F7F6A">
        <w:t>aŋumirr: Yolŋu with ancestral connections.</w:t>
      </w:r>
      <w:r w:rsidR="0031410E">
        <w:t xml:space="preserve"> </w:t>
      </w:r>
      <w:r w:rsidRPr="0031410E" w:rsidR="0031410E">
        <w:t>Centre for Indigenous Natural and Cultural Resource Managament, Faculty of Indigenous Research and Education, Northern Territory University</w:t>
      </w:r>
      <w:r w:rsidR="0031410E">
        <w:t xml:space="preserve">. Accessed from: </w:t>
      </w:r>
      <w:hyperlink w:history="1" r:id="rId7">
        <w:r w:rsidRPr="0025599A" w:rsidR="004744E6">
          <w:rPr>
            <w:rStyle w:val="Hyperlink"/>
          </w:rPr>
          <w:t>https://digitalcollections.cdu.edu.au/nodes/view/7849</w:t>
        </w:r>
      </w:hyperlink>
      <w:r w:rsidR="004744E6">
        <w:t xml:space="preserve">. (Accessed 30/8/2024). </w:t>
      </w:r>
    </w:p>
    <w:p w:rsidRPr="007F7F6A" w:rsidR="007F7F6A" w:rsidP="007F7F6A" w:rsidRDefault="007F7F6A" w14:paraId="1158764D" w14:textId="77777777">
      <w:r w:rsidRPr="007F7F6A">
        <w:t>Wunuŋmurra, W., 1989. Dhawurrpunaramirri: finding common ground for a new Aboriginal curriculum. Ngoonjook, Batchelor Journal of Aboriginal Education 12–16.</w:t>
      </w:r>
    </w:p>
    <w:p w:rsidR="007F7F6A" w:rsidP="00587D48" w:rsidRDefault="007F7F6A" w14:paraId="6DAD3B52" w14:textId="77777777"/>
    <w:sectPr w:rsidR="007F7F6A" w:rsidSect="00AF2C3A">
      <w:footerReference w:type="default" r:id="rId8"/>
      <w:pgSz w:w="11906" w:h="16838"/>
      <w:pgMar w:top="709" w:right="1133" w:bottom="1440" w:left="993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546ED" w14:textId="77777777" w:rsidR="00373766" w:rsidRDefault="00373766">
      <w:pPr>
        <w:spacing w:after="0" w:line="240" w:lineRule="auto"/>
      </w:pPr>
      <w:r>
        <w:separator/>
      </w:r>
    </w:p>
  </w:endnote>
  <w:endnote w:type="continuationSeparator" w:id="0">
    <w:p w14:paraId="66DEC5EF" w14:textId="77777777" w:rsidR="00373766" w:rsidRDefault="00373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1409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A25412" w14:textId="77777777" w:rsidR="005B0C1E" w:rsidRDefault="005B0C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7FE5E5" w14:textId="77777777" w:rsidR="005B0C1E" w:rsidRDefault="005B0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273D3" w14:textId="77777777" w:rsidR="00373766" w:rsidRDefault="00373766">
      <w:pPr>
        <w:spacing w:after="0" w:line="240" w:lineRule="auto"/>
      </w:pPr>
      <w:r>
        <w:separator/>
      </w:r>
    </w:p>
  </w:footnote>
  <w:footnote w:type="continuationSeparator" w:id="0">
    <w:p w14:paraId="605B550A" w14:textId="77777777" w:rsidR="00373766" w:rsidRDefault="00373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89"/>
    <w:rsid w:val="00032779"/>
    <w:rsid w:val="00034DAE"/>
    <w:rsid w:val="00046D7B"/>
    <w:rsid w:val="00055F0E"/>
    <w:rsid w:val="0006304B"/>
    <w:rsid w:val="000735CD"/>
    <w:rsid w:val="00077D01"/>
    <w:rsid w:val="000A643D"/>
    <w:rsid w:val="000C72E9"/>
    <w:rsid w:val="000D58D8"/>
    <w:rsid w:val="000E15B2"/>
    <w:rsid w:val="000E6D62"/>
    <w:rsid w:val="000F4A05"/>
    <w:rsid w:val="0011342A"/>
    <w:rsid w:val="00170673"/>
    <w:rsid w:val="001955D0"/>
    <w:rsid w:val="001C0756"/>
    <w:rsid w:val="00202422"/>
    <w:rsid w:val="00216286"/>
    <w:rsid w:val="00273C5F"/>
    <w:rsid w:val="00283E00"/>
    <w:rsid w:val="002939F8"/>
    <w:rsid w:val="002B1169"/>
    <w:rsid w:val="002D5185"/>
    <w:rsid w:val="00300738"/>
    <w:rsid w:val="003051F1"/>
    <w:rsid w:val="00305B16"/>
    <w:rsid w:val="00307A3B"/>
    <w:rsid w:val="00312049"/>
    <w:rsid w:val="0031410E"/>
    <w:rsid w:val="00315E89"/>
    <w:rsid w:val="00324F73"/>
    <w:rsid w:val="003261BB"/>
    <w:rsid w:val="00346747"/>
    <w:rsid w:val="00366E2C"/>
    <w:rsid w:val="00367AB7"/>
    <w:rsid w:val="00373766"/>
    <w:rsid w:val="0038705B"/>
    <w:rsid w:val="00390F6C"/>
    <w:rsid w:val="00392713"/>
    <w:rsid w:val="00395942"/>
    <w:rsid w:val="003A771D"/>
    <w:rsid w:val="003B6C3B"/>
    <w:rsid w:val="003C0785"/>
    <w:rsid w:val="003D0774"/>
    <w:rsid w:val="00422662"/>
    <w:rsid w:val="00425AEA"/>
    <w:rsid w:val="004369F5"/>
    <w:rsid w:val="004541FB"/>
    <w:rsid w:val="00457A3D"/>
    <w:rsid w:val="00462A79"/>
    <w:rsid w:val="00474271"/>
    <w:rsid w:val="00474440"/>
    <w:rsid w:val="004744E6"/>
    <w:rsid w:val="00477FE2"/>
    <w:rsid w:val="00481051"/>
    <w:rsid w:val="00494C2B"/>
    <w:rsid w:val="004A466C"/>
    <w:rsid w:val="004B7A08"/>
    <w:rsid w:val="004E36F7"/>
    <w:rsid w:val="004E6DD6"/>
    <w:rsid w:val="00516B0C"/>
    <w:rsid w:val="005326D0"/>
    <w:rsid w:val="0055073B"/>
    <w:rsid w:val="005534BD"/>
    <w:rsid w:val="005671D9"/>
    <w:rsid w:val="00583803"/>
    <w:rsid w:val="00586F34"/>
    <w:rsid w:val="00587D48"/>
    <w:rsid w:val="005B0C1E"/>
    <w:rsid w:val="005C3214"/>
    <w:rsid w:val="00612840"/>
    <w:rsid w:val="00617764"/>
    <w:rsid w:val="00673ED7"/>
    <w:rsid w:val="00686025"/>
    <w:rsid w:val="00690845"/>
    <w:rsid w:val="006B483F"/>
    <w:rsid w:val="00703012"/>
    <w:rsid w:val="00711FB6"/>
    <w:rsid w:val="0071475C"/>
    <w:rsid w:val="0072303C"/>
    <w:rsid w:val="007300ED"/>
    <w:rsid w:val="00744B1A"/>
    <w:rsid w:val="00752C49"/>
    <w:rsid w:val="00757EA8"/>
    <w:rsid w:val="007A493A"/>
    <w:rsid w:val="007A77FD"/>
    <w:rsid w:val="007B6AF3"/>
    <w:rsid w:val="007D069C"/>
    <w:rsid w:val="007D33E6"/>
    <w:rsid w:val="007E65C7"/>
    <w:rsid w:val="007F2CFB"/>
    <w:rsid w:val="007F3F94"/>
    <w:rsid w:val="007F7F6A"/>
    <w:rsid w:val="00806331"/>
    <w:rsid w:val="00820F10"/>
    <w:rsid w:val="008649EE"/>
    <w:rsid w:val="00883B90"/>
    <w:rsid w:val="0089359F"/>
    <w:rsid w:val="00895D72"/>
    <w:rsid w:val="008A5AAF"/>
    <w:rsid w:val="008B7E94"/>
    <w:rsid w:val="008D6554"/>
    <w:rsid w:val="008D7289"/>
    <w:rsid w:val="008F4EAD"/>
    <w:rsid w:val="0091472A"/>
    <w:rsid w:val="009A7E33"/>
    <w:rsid w:val="009C1984"/>
    <w:rsid w:val="009C283E"/>
    <w:rsid w:val="009D0A6A"/>
    <w:rsid w:val="009D4AA8"/>
    <w:rsid w:val="00A10333"/>
    <w:rsid w:val="00A11B65"/>
    <w:rsid w:val="00A34B1F"/>
    <w:rsid w:val="00A445FF"/>
    <w:rsid w:val="00A46EF4"/>
    <w:rsid w:val="00A566BF"/>
    <w:rsid w:val="00A81FA2"/>
    <w:rsid w:val="00A85857"/>
    <w:rsid w:val="00AA30B2"/>
    <w:rsid w:val="00AB4989"/>
    <w:rsid w:val="00AC17D9"/>
    <w:rsid w:val="00AD4802"/>
    <w:rsid w:val="00AF2C3A"/>
    <w:rsid w:val="00B21484"/>
    <w:rsid w:val="00B358AB"/>
    <w:rsid w:val="00B37759"/>
    <w:rsid w:val="00B8600C"/>
    <w:rsid w:val="00BA7B99"/>
    <w:rsid w:val="00BB2593"/>
    <w:rsid w:val="00BB7809"/>
    <w:rsid w:val="00BC0EBB"/>
    <w:rsid w:val="00C1132F"/>
    <w:rsid w:val="00C17096"/>
    <w:rsid w:val="00C25249"/>
    <w:rsid w:val="00C376F4"/>
    <w:rsid w:val="00C41A13"/>
    <w:rsid w:val="00C54A7B"/>
    <w:rsid w:val="00C74A97"/>
    <w:rsid w:val="00C9561E"/>
    <w:rsid w:val="00CA4924"/>
    <w:rsid w:val="00CC0C69"/>
    <w:rsid w:val="00CC3AC6"/>
    <w:rsid w:val="00CC4CA4"/>
    <w:rsid w:val="00D10BCD"/>
    <w:rsid w:val="00D15A4C"/>
    <w:rsid w:val="00D32D38"/>
    <w:rsid w:val="00D64193"/>
    <w:rsid w:val="00D80D7E"/>
    <w:rsid w:val="00D82865"/>
    <w:rsid w:val="00D9165C"/>
    <w:rsid w:val="00D931A7"/>
    <w:rsid w:val="00DA55DE"/>
    <w:rsid w:val="00DB3408"/>
    <w:rsid w:val="00DE2EDA"/>
    <w:rsid w:val="00DF5C94"/>
    <w:rsid w:val="00E11766"/>
    <w:rsid w:val="00E312CE"/>
    <w:rsid w:val="00E421A8"/>
    <w:rsid w:val="00E50A8C"/>
    <w:rsid w:val="00E84ADF"/>
    <w:rsid w:val="00E905B0"/>
    <w:rsid w:val="00E947BB"/>
    <w:rsid w:val="00EA54FE"/>
    <w:rsid w:val="00EB2A54"/>
    <w:rsid w:val="00EE0B04"/>
    <w:rsid w:val="00EE54D3"/>
    <w:rsid w:val="00F058A4"/>
    <w:rsid w:val="00F36415"/>
    <w:rsid w:val="00F44678"/>
    <w:rsid w:val="00F4470F"/>
    <w:rsid w:val="00F47226"/>
    <w:rsid w:val="00F61B54"/>
    <w:rsid w:val="00F702A2"/>
    <w:rsid w:val="00F85383"/>
    <w:rsid w:val="00FB5445"/>
    <w:rsid w:val="00FC4605"/>
    <w:rsid w:val="00FF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43D2B"/>
  <w15:chartTrackingRefBased/>
  <w15:docId w15:val="{12F26EC5-920E-432F-87A1-234F25DD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C3A"/>
    <w:pPr>
      <w:spacing w:line="360" w:lineRule="auto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E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E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E8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E8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E8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E8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E8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E8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E8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E8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E89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E89"/>
    <w:pPr>
      <w:spacing w:line="259" w:lineRule="auto"/>
      <w:ind w:left="720"/>
      <w:contextualSpacing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E8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F2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C3A"/>
    <w:rPr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F2C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2C3A"/>
  </w:style>
  <w:style w:type="character" w:styleId="CommentReference">
    <w:name w:val="annotation reference"/>
    <w:basedOn w:val="DefaultParagraphFont"/>
    <w:uiPriority w:val="99"/>
    <w:semiHidden/>
    <w:unhideWhenUsed/>
    <w:rsid w:val="0088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B9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B90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55F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5F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4A97"/>
    <w:pPr>
      <w:spacing w:after="0" w:line="240" w:lineRule="auto"/>
    </w:pPr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1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4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8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03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1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5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1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9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3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34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6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49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igitalcollections.cdu.edu.au/nodes/view/784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lay.google.com/store/apps/details?id=au.com.bock.ards&amp;hl=en_AU&amp;pli=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</dc:creator>
  <cp:keywords/>
  <dc:description/>
  <cp:lastModifiedBy>Bridget</cp:lastModifiedBy>
  <cp:revision>10</cp:revision>
  <dcterms:created xsi:type="dcterms:W3CDTF">2025-08-22T12:21:00Z</dcterms:created>
  <dcterms:modified xsi:type="dcterms:W3CDTF">2025-08-23T02:36:00Z</dcterms:modified>
</cp:coreProperties>
</file>